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84D11B" w14:textId="77777777" w:rsidR="003C459F" w:rsidRDefault="003C459F" w:rsidP="003C459F">
      <w:pPr>
        <w:rPr>
          <w:rFonts w:ascii="Times New Roman" w:hAnsi="Times New Roman" w:cs="Times New Roman"/>
          <w:b/>
          <w:sz w:val="32"/>
          <w:szCs w:val="32"/>
          <w:u w:val="single"/>
        </w:rPr>
      </w:pPr>
    </w:p>
    <w:p w14:paraId="74F0B859" w14:textId="65B25C5A" w:rsidR="00AB4C57" w:rsidRPr="0034201A" w:rsidRDefault="0034201A" w:rsidP="00AB4C57">
      <w:pPr>
        <w:pStyle w:val="Header"/>
        <w:ind w:right="360"/>
        <w:rPr>
          <w:rFonts w:ascii="Times New Roman" w:hAnsi="Times New Roman" w:cs="Times New Roman"/>
        </w:rPr>
      </w:pPr>
      <w:bookmarkStart w:id="0" w:name="_GoBack"/>
      <w:r w:rsidRPr="0034201A">
        <w:rPr>
          <w:rFonts w:ascii="Times New Roman" w:hAnsi="Times New Roman" w:cs="Times New Roman"/>
          <w:b/>
          <w:sz w:val="32"/>
          <w:szCs w:val="32"/>
        </w:rPr>
        <w:t xml:space="preserve">S1 </w:t>
      </w:r>
      <w:r w:rsidR="003C459F" w:rsidRPr="0034201A">
        <w:rPr>
          <w:rFonts w:ascii="Times New Roman" w:hAnsi="Times New Roman" w:cs="Times New Roman"/>
          <w:b/>
          <w:sz w:val="32"/>
          <w:szCs w:val="32"/>
        </w:rPr>
        <w:t>Table</w:t>
      </w:r>
      <w:r w:rsidRPr="0034201A">
        <w:rPr>
          <w:rFonts w:ascii="Times New Roman" w:hAnsi="Times New Roman" w:cs="Times New Roman"/>
          <w:b/>
          <w:sz w:val="32"/>
          <w:szCs w:val="32"/>
        </w:rPr>
        <w:t>.</w:t>
      </w:r>
      <w:r w:rsidR="00AB4C57" w:rsidRPr="0034201A">
        <w:rPr>
          <w:rFonts w:ascii="Times New Roman" w:hAnsi="Times New Roman" w:cs="Times New Roman"/>
          <w:b/>
          <w:sz w:val="32"/>
          <w:szCs w:val="32"/>
        </w:rPr>
        <w:t xml:space="preserve"> PRAMS for </w:t>
      </w:r>
      <w:r w:rsidRPr="0034201A">
        <w:rPr>
          <w:rFonts w:ascii="Times New Roman" w:hAnsi="Times New Roman" w:cs="Times New Roman"/>
          <w:b/>
          <w:sz w:val="32"/>
          <w:szCs w:val="32"/>
        </w:rPr>
        <w:t>dads pilot survey questions and references.</w:t>
      </w:r>
    </w:p>
    <w:bookmarkEnd w:id="0"/>
    <w:p w14:paraId="62C2DC28" w14:textId="2C027289" w:rsidR="003C459F" w:rsidRDefault="003C459F" w:rsidP="003C459F">
      <w:pPr>
        <w:rPr>
          <w:rFonts w:ascii="Times New Roman" w:hAnsi="Times New Roman" w:cs="Times New Roman"/>
          <w:b/>
          <w:sz w:val="32"/>
          <w:szCs w:val="32"/>
          <w:u w:val="single"/>
        </w:rPr>
      </w:pPr>
    </w:p>
    <w:p w14:paraId="0F47B4EE" w14:textId="77777777" w:rsidR="00711C4E" w:rsidRDefault="00711C4E" w:rsidP="003C459F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MediumGrid2-Accent5"/>
        <w:tblW w:w="6799" w:type="dxa"/>
        <w:jc w:val="center"/>
        <w:tblLook w:val="0420" w:firstRow="1" w:lastRow="0" w:firstColumn="0" w:lastColumn="0" w:noHBand="0" w:noVBand="1"/>
      </w:tblPr>
      <w:tblGrid>
        <w:gridCol w:w="1857"/>
        <w:gridCol w:w="2085"/>
        <w:gridCol w:w="2857"/>
      </w:tblGrid>
      <w:tr w:rsidR="00044B3C" w:rsidRPr="00210607" w14:paraId="7E37ACD9" w14:textId="77777777" w:rsidTr="00044B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857" w:type="dxa"/>
          </w:tcPr>
          <w:p w14:paraId="6B4F0D21" w14:textId="77777777" w:rsidR="00044B3C" w:rsidRPr="00210607" w:rsidRDefault="00044B3C" w:rsidP="007A0036">
            <w:pPr>
              <w:rPr>
                <w:rFonts w:ascii="Times New Roman" w:hAnsi="Times New Roman" w:cs="Times New Roman"/>
              </w:rPr>
            </w:pPr>
            <w:r w:rsidRPr="00210607">
              <w:rPr>
                <w:rFonts w:ascii="Times New Roman" w:hAnsi="Times New Roman" w:cs="Times New Roman"/>
              </w:rPr>
              <w:t>Questions</w:t>
            </w:r>
          </w:p>
        </w:tc>
        <w:tc>
          <w:tcPr>
            <w:tcW w:w="2085" w:type="dxa"/>
          </w:tcPr>
          <w:p w14:paraId="52B79888" w14:textId="77777777" w:rsidR="00044B3C" w:rsidRPr="00210607" w:rsidRDefault="00044B3C" w:rsidP="007A0036">
            <w:pPr>
              <w:rPr>
                <w:rFonts w:ascii="Times New Roman" w:hAnsi="Times New Roman" w:cs="Times New Roman"/>
              </w:rPr>
            </w:pPr>
            <w:r w:rsidRPr="00210607">
              <w:rPr>
                <w:rFonts w:ascii="Times New Roman" w:hAnsi="Times New Roman" w:cs="Times New Roman"/>
              </w:rPr>
              <w:t>Topic</w:t>
            </w:r>
          </w:p>
        </w:tc>
        <w:tc>
          <w:tcPr>
            <w:tcW w:w="2857" w:type="dxa"/>
          </w:tcPr>
          <w:p w14:paraId="686388D3" w14:textId="77777777" w:rsidR="00044B3C" w:rsidRPr="00210607" w:rsidRDefault="00044B3C" w:rsidP="007A0036">
            <w:pPr>
              <w:rPr>
                <w:rFonts w:ascii="Times New Roman" w:hAnsi="Times New Roman" w:cs="Times New Roman"/>
              </w:rPr>
            </w:pPr>
            <w:r w:rsidRPr="00210607">
              <w:rPr>
                <w:rFonts w:ascii="Times New Roman" w:hAnsi="Times New Roman" w:cs="Times New Roman"/>
              </w:rPr>
              <w:t>Source</w:t>
            </w:r>
          </w:p>
        </w:tc>
      </w:tr>
      <w:tr w:rsidR="00044B3C" w:rsidRPr="00210607" w14:paraId="42CB9C6D" w14:textId="77777777" w:rsidTr="0004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857" w:type="dxa"/>
          </w:tcPr>
          <w:p w14:paraId="38EEEE3A" w14:textId="537F7BDD" w:rsidR="00044B3C" w:rsidRPr="00210607" w:rsidRDefault="00044B3C" w:rsidP="007A0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85" w:type="dxa"/>
          </w:tcPr>
          <w:p w14:paraId="41360867" w14:textId="42C58268" w:rsidR="00044B3C" w:rsidRPr="00210607" w:rsidRDefault="00044B3C" w:rsidP="007A0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e of birth</w:t>
            </w:r>
          </w:p>
        </w:tc>
        <w:tc>
          <w:tcPr>
            <w:tcW w:w="2857" w:type="dxa"/>
          </w:tcPr>
          <w:p w14:paraId="50ED2F62" w14:textId="424F4C34" w:rsidR="00044B3C" w:rsidRPr="00210607" w:rsidRDefault="00044B3C" w:rsidP="00337F1F">
            <w:pPr>
              <w:rPr>
                <w:rFonts w:ascii="Times New Roman" w:hAnsi="Times New Roman" w:cs="Times New Roman"/>
              </w:rPr>
            </w:pPr>
            <w:r w:rsidRPr="00210607">
              <w:rPr>
                <w:rFonts w:ascii="Times New Roman" w:hAnsi="Times New Roman" w:cs="Times New Roman"/>
              </w:rPr>
              <w:t xml:space="preserve">PRAMS </w:t>
            </w:r>
            <w:r>
              <w:rPr>
                <w:rFonts w:ascii="Times New Roman" w:hAnsi="Times New Roman" w:cs="Times New Roman"/>
              </w:rPr>
              <w:t>phase 8 core</w:t>
            </w:r>
          </w:p>
        </w:tc>
      </w:tr>
      <w:tr w:rsidR="00044B3C" w:rsidRPr="00210607" w14:paraId="0E13929E" w14:textId="77777777" w:rsidTr="00044B3C">
        <w:trPr>
          <w:jc w:val="center"/>
        </w:trPr>
        <w:tc>
          <w:tcPr>
            <w:tcW w:w="1857" w:type="dxa"/>
          </w:tcPr>
          <w:p w14:paraId="183CECD3" w14:textId="56724D1D" w:rsidR="00044B3C" w:rsidRPr="00210607" w:rsidRDefault="00044B3C" w:rsidP="007A0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4</w:t>
            </w:r>
          </w:p>
        </w:tc>
        <w:tc>
          <w:tcPr>
            <w:tcW w:w="2085" w:type="dxa"/>
          </w:tcPr>
          <w:p w14:paraId="74560B5A" w14:textId="77777777" w:rsidR="00044B3C" w:rsidRPr="00210607" w:rsidRDefault="00044B3C" w:rsidP="007A0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ight and weight</w:t>
            </w:r>
          </w:p>
        </w:tc>
        <w:tc>
          <w:tcPr>
            <w:tcW w:w="2857" w:type="dxa"/>
          </w:tcPr>
          <w:p w14:paraId="23FE7E72" w14:textId="2C60EFEB" w:rsidR="00044B3C" w:rsidRPr="00210607" w:rsidRDefault="00044B3C" w:rsidP="00337F1F">
            <w:pPr>
              <w:tabs>
                <w:tab w:val="left" w:pos="189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MS phase 8 core</w:t>
            </w:r>
          </w:p>
        </w:tc>
      </w:tr>
      <w:tr w:rsidR="00044B3C" w:rsidRPr="00210607" w14:paraId="07B528BE" w14:textId="77777777" w:rsidTr="0004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857" w:type="dxa"/>
          </w:tcPr>
          <w:p w14:paraId="08F7F5EC" w14:textId="5C785A8E" w:rsidR="00044B3C" w:rsidRDefault="00044B3C" w:rsidP="007A0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8</w:t>
            </w:r>
          </w:p>
        </w:tc>
        <w:tc>
          <w:tcPr>
            <w:tcW w:w="2085" w:type="dxa"/>
          </w:tcPr>
          <w:p w14:paraId="2BA224B8" w14:textId="43BA481E" w:rsidR="00044B3C" w:rsidRDefault="00044B3C" w:rsidP="007A0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care use -prenatal</w:t>
            </w:r>
          </w:p>
        </w:tc>
        <w:tc>
          <w:tcPr>
            <w:tcW w:w="2857" w:type="dxa"/>
          </w:tcPr>
          <w:p w14:paraId="06677359" w14:textId="5942E8EE" w:rsidR="00044B3C" w:rsidRPr="00210607" w:rsidRDefault="00044B3C" w:rsidP="007A0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MS phase 8 core for Q5 and Q6, modified for Q7 and Q8</w:t>
            </w:r>
          </w:p>
        </w:tc>
      </w:tr>
      <w:tr w:rsidR="00044B3C" w:rsidRPr="00210607" w14:paraId="6817DB6D" w14:textId="77777777" w:rsidTr="00044B3C">
        <w:trPr>
          <w:jc w:val="center"/>
        </w:trPr>
        <w:tc>
          <w:tcPr>
            <w:tcW w:w="1857" w:type="dxa"/>
          </w:tcPr>
          <w:p w14:paraId="4EC6E2FB" w14:textId="2CFFC880" w:rsidR="00044B3C" w:rsidRDefault="00044B3C" w:rsidP="007A0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85" w:type="dxa"/>
          </w:tcPr>
          <w:p w14:paraId="3EFE8928" w14:textId="78398892" w:rsidR="00044B3C" w:rsidRDefault="00044B3C" w:rsidP="007A0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idency with baby’s mother – prenatal </w:t>
            </w:r>
          </w:p>
        </w:tc>
        <w:tc>
          <w:tcPr>
            <w:tcW w:w="2857" w:type="dxa"/>
          </w:tcPr>
          <w:p w14:paraId="45E0926E" w14:textId="77777777" w:rsidR="00044B3C" w:rsidRDefault="00044B3C" w:rsidP="007A0036">
            <w:pPr>
              <w:rPr>
                <w:rFonts w:ascii="Times New Roman" w:hAnsi="Times New Roman" w:cs="Times New Roman"/>
              </w:rPr>
            </w:pPr>
          </w:p>
        </w:tc>
      </w:tr>
      <w:tr w:rsidR="00044B3C" w:rsidRPr="00210607" w14:paraId="5089D413" w14:textId="77777777" w:rsidTr="0004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857" w:type="dxa"/>
          </w:tcPr>
          <w:p w14:paraId="66693DED" w14:textId="525E3B61" w:rsidR="00044B3C" w:rsidRDefault="00044B3C" w:rsidP="007A0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85" w:type="dxa"/>
          </w:tcPr>
          <w:p w14:paraId="6E7994F2" w14:textId="28D65D30" w:rsidR="00044B3C" w:rsidRDefault="00044B3C" w:rsidP="007A0036">
            <w:pPr>
              <w:rPr>
                <w:rFonts w:ascii="Times New Roman" w:hAnsi="Times New Roman" w:cs="Times New Roman"/>
              </w:rPr>
            </w:pPr>
            <w:r w:rsidRPr="00210607">
              <w:rPr>
                <w:rFonts w:ascii="Times New Roman" w:hAnsi="Times New Roman" w:cs="Times New Roman"/>
              </w:rPr>
              <w:t>Relationship status</w:t>
            </w:r>
            <w:r>
              <w:rPr>
                <w:rFonts w:ascii="Times New Roman" w:hAnsi="Times New Roman" w:cs="Times New Roman"/>
              </w:rPr>
              <w:t xml:space="preserve"> – prenatal </w:t>
            </w:r>
          </w:p>
        </w:tc>
        <w:tc>
          <w:tcPr>
            <w:tcW w:w="2857" w:type="dxa"/>
          </w:tcPr>
          <w:p w14:paraId="4953FEAD" w14:textId="23E57A29" w:rsidR="00044B3C" w:rsidRDefault="00044B3C" w:rsidP="007A0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MS phase 8</w:t>
            </w:r>
            <w:r w:rsidRPr="00210607">
              <w:rPr>
                <w:rFonts w:ascii="Times New Roman" w:hAnsi="Times New Roman" w:cs="Times New Roman"/>
              </w:rPr>
              <w:t xml:space="preserve"> standard</w:t>
            </w:r>
          </w:p>
        </w:tc>
      </w:tr>
      <w:tr w:rsidR="00044B3C" w:rsidRPr="00210607" w14:paraId="431F7AD3" w14:textId="77777777" w:rsidTr="00044B3C">
        <w:trPr>
          <w:jc w:val="center"/>
        </w:trPr>
        <w:tc>
          <w:tcPr>
            <w:tcW w:w="1857" w:type="dxa"/>
          </w:tcPr>
          <w:p w14:paraId="4B4C63D5" w14:textId="12255FF2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85" w:type="dxa"/>
          </w:tcPr>
          <w:p w14:paraId="4C9EB6BF" w14:textId="4A069385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intendedness</w:t>
            </w:r>
          </w:p>
        </w:tc>
        <w:tc>
          <w:tcPr>
            <w:tcW w:w="2857" w:type="dxa"/>
          </w:tcPr>
          <w:p w14:paraId="7FD5AB74" w14:textId="7956434F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MS phase 8 core</w:t>
            </w:r>
          </w:p>
        </w:tc>
      </w:tr>
      <w:tr w:rsidR="00044B3C" w:rsidRPr="00210607" w14:paraId="5D51B45F" w14:textId="77777777" w:rsidTr="0004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857" w:type="dxa"/>
          </w:tcPr>
          <w:p w14:paraId="4A113459" w14:textId="6A54BD1C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14</w:t>
            </w:r>
          </w:p>
        </w:tc>
        <w:tc>
          <w:tcPr>
            <w:tcW w:w="2085" w:type="dxa"/>
          </w:tcPr>
          <w:p w14:paraId="11121227" w14:textId="763FBDDD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th control use - prenatal</w:t>
            </w:r>
          </w:p>
        </w:tc>
        <w:tc>
          <w:tcPr>
            <w:tcW w:w="2857" w:type="dxa"/>
          </w:tcPr>
          <w:p w14:paraId="7D4F1125" w14:textId="0663AC4B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MS phase 8 core</w:t>
            </w:r>
          </w:p>
        </w:tc>
      </w:tr>
      <w:tr w:rsidR="00044B3C" w:rsidRPr="00210607" w14:paraId="77605026" w14:textId="77777777" w:rsidTr="00044B3C">
        <w:trPr>
          <w:jc w:val="center"/>
        </w:trPr>
        <w:tc>
          <w:tcPr>
            <w:tcW w:w="1857" w:type="dxa"/>
          </w:tcPr>
          <w:p w14:paraId="3CC3F81B" w14:textId="6391D93A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17</w:t>
            </w:r>
          </w:p>
        </w:tc>
        <w:tc>
          <w:tcPr>
            <w:tcW w:w="2085" w:type="dxa"/>
          </w:tcPr>
          <w:p w14:paraId="4512048B" w14:textId="2C6393CF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garette use</w:t>
            </w:r>
          </w:p>
        </w:tc>
        <w:tc>
          <w:tcPr>
            <w:tcW w:w="2857" w:type="dxa"/>
          </w:tcPr>
          <w:p w14:paraId="5F450F14" w14:textId="032A48E4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MS phase 8 core</w:t>
            </w:r>
          </w:p>
        </w:tc>
      </w:tr>
      <w:tr w:rsidR="00044B3C" w:rsidRPr="00210607" w14:paraId="251C3A20" w14:textId="77777777" w:rsidTr="0004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857" w:type="dxa"/>
          </w:tcPr>
          <w:p w14:paraId="2B6DA2C2" w14:textId="7DF45E44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-20</w:t>
            </w:r>
          </w:p>
        </w:tc>
        <w:tc>
          <w:tcPr>
            <w:tcW w:w="2085" w:type="dxa"/>
          </w:tcPr>
          <w:p w14:paraId="2809B43F" w14:textId="5D171CDE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-cigarette use</w:t>
            </w:r>
          </w:p>
        </w:tc>
        <w:tc>
          <w:tcPr>
            <w:tcW w:w="2857" w:type="dxa"/>
          </w:tcPr>
          <w:p w14:paraId="1754A3CA" w14:textId="5ABB64ED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MS phase 8 core</w:t>
            </w:r>
          </w:p>
        </w:tc>
      </w:tr>
      <w:tr w:rsidR="00044B3C" w:rsidRPr="00210607" w14:paraId="12213A8C" w14:textId="77777777" w:rsidTr="00044B3C">
        <w:trPr>
          <w:jc w:val="center"/>
        </w:trPr>
        <w:tc>
          <w:tcPr>
            <w:tcW w:w="1857" w:type="dxa"/>
          </w:tcPr>
          <w:p w14:paraId="535EBBAA" w14:textId="1EE87DFA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24</w:t>
            </w:r>
          </w:p>
        </w:tc>
        <w:tc>
          <w:tcPr>
            <w:tcW w:w="2085" w:type="dxa"/>
          </w:tcPr>
          <w:p w14:paraId="74525AF2" w14:textId="5E71743C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cohol use </w:t>
            </w:r>
          </w:p>
        </w:tc>
        <w:tc>
          <w:tcPr>
            <w:tcW w:w="2857" w:type="dxa"/>
          </w:tcPr>
          <w:p w14:paraId="1677EF3A" w14:textId="4184FDE2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MS phase 8 core</w:t>
            </w:r>
          </w:p>
        </w:tc>
      </w:tr>
      <w:tr w:rsidR="00044B3C" w:rsidRPr="00210607" w14:paraId="26CEFDCA" w14:textId="77777777" w:rsidTr="0004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857" w:type="dxa"/>
          </w:tcPr>
          <w:p w14:paraId="46644C7E" w14:textId="06F36318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26</w:t>
            </w:r>
          </w:p>
        </w:tc>
        <w:tc>
          <w:tcPr>
            <w:tcW w:w="2085" w:type="dxa"/>
          </w:tcPr>
          <w:p w14:paraId="10D76015" w14:textId="4EE2DF93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tance use</w:t>
            </w:r>
          </w:p>
        </w:tc>
        <w:tc>
          <w:tcPr>
            <w:tcW w:w="2857" w:type="dxa"/>
          </w:tcPr>
          <w:p w14:paraId="318DC518" w14:textId="70A7E3DD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MS phase 8 standard and drug supplement</w:t>
            </w:r>
          </w:p>
        </w:tc>
      </w:tr>
      <w:tr w:rsidR="00044B3C" w:rsidRPr="00210607" w14:paraId="3FD19D12" w14:textId="77777777" w:rsidTr="00044B3C">
        <w:trPr>
          <w:jc w:val="center"/>
        </w:trPr>
        <w:tc>
          <w:tcPr>
            <w:tcW w:w="1857" w:type="dxa"/>
          </w:tcPr>
          <w:p w14:paraId="767E0412" w14:textId="7CE58FD5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085" w:type="dxa"/>
          </w:tcPr>
          <w:p w14:paraId="5B6F1AD4" w14:textId="559D2088" w:rsidR="00044B3C" w:rsidRPr="00210607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by birthdate</w:t>
            </w:r>
          </w:p>
        </w:tc>
        <w:tc>
          <w:tcPr>
            <w:tcW w:w="2857" w:type="dxa"/>
          </w:tcPr>
          <w:p w14:paraId="50650D42" w14:textId="07F5F77F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MS phase 8 core</w:t>
            </w:r>
          </w:p>
        </w:tc>
      </w:tr>
      <w:tr w:rsidR="00044B3C" w:rsidRPr="00210607" w14:paraId="0E6DFA81" w14:textId="77777777" w:rsidTr="0004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857" w:type="dxa"/>
          </w:tcPr>
          <w:p w14:paraId="52C5A42A" w14:textId="1510A565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-30</w:t>
            </w:r>
          </w:p>
        </w:tc>
        <w:tc>
          <w:tcPr>
            <w:tcW w:w="2085" w:type="dxa"/>
          </w:tcPr>
          <w:p w14:paraId="0337D067" w14:textId="4D6E251E" w:rsidR="00044B3C" w:rsidRPr="00210607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care use - postnatal</w:t>
            </w:r>
          </w:p>
        </w:tc>
        <w:tc>
          <w:tcPr>
            <w:tcW w:w="2857" w:type="dxa"/>
          </w:tcPr>
          <w:p w14:paraId="0F42BD89" w14:textId="41A219B9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MS phase 8 core for Q28 and Q29, modified for Q30</w:t>
            </w:r>
          </w:p>
        </w:tc>
      </w:tr>
      <w:tr w:rsidR="00044B3C" w:rsidRPr="00210607" w14:paraId="1DCA8B16" w14:textId="77777777" w:rsidTr="00044B3C">
        <w:trPr>
          <w:jc w:val="center"/>
        </w:trPr>
        <w:tc>
          <w:tcPr>
            <w:tcW w:w="1857" w:type="dxa"/>
          </w:tcPr>
          <w:p w14:paraId="16CCB01C" w14:textId="5B66D9E0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085" w:type="dxa"/>
          </w:tcPr>
          <w:p w14:paraId="458CD50C" w14:textId="6ED7325A" w:rsidR="00044B3C" w:rsidRPr="00210607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idency with baby’s mother – postnatal </w:t>
            </w:r>
          </w:p>
        </w:tc>
        <w:tc>
          <w:tcPr>
            <w:tcW w:w="2857" w:type="dxa"/>
          </w:tcPr>
          <w:p w14:paraId="46D61403" w14:textId="77777777" w:rsidR="00044B3C" w:rsidRDefault="00044B3C" w:rsidP="00044B3C">
            <w:pPr>
              <w:rPr>
                <w:rFonts w:ascii="Times New Roman" w:hAnsi="Times New Roman" w:cs="Times New Roman"/>
              </w:rPr>
            </w:pPr>
          </w:p>
        </w:tc>
      </w:tr>
      <w:tr w:rsidR="00044B3C" w:rsidRPr="00210607" w14:paraId="54EE3279" w14:textId="77777777" w:rsidTr="0004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857" w:type="dxa"/>
          </w:tcPr>
          <w:p w14:paraId="77C4887D" w14:textId="0E630E0D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-33</w:t>
            </w:r>
          </w:p>
        </w:tc>
        <w:tc>
          <w:tcPr>
            <w:tcW w:w="2085" w:type="dxa"/>
          </w:tcPr>
          <w:p w14:paraId="49B5117B" w14:textId="4D603050" w:rsidR="00044B3C" w:rsidRPr="00210607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lationship status  - postnatal </w:t>
            </w:r>
          </w:p>
        </w:tc>
        <w:tc>
          <w:tcPr>
            <w:tcW w:w="2857" w:type="dxa"/>
          </w:tcPr>
          <w:p w14:paraId="426C6F14" w14:textId="3AA0346D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MS phase 8 standard (Q32), Fragile Families (Q33)</w:t>
            </w:r>
          </w:p>
        </w:tc>
      </w:tr>
      <w:tr w:rsidR="00044B3C" w:rsidRPr="00210607" w14:paraId="64A46C24" w14:textId="77777777" w:rsidTr="00044B3C">
        <w:trPr>
          <w:jc w:val="center"/>
        </w:trPr>
        <w:tc>
          <w:tcPr>
            <w:tcW w:w="1857" w:type="dxa"/>
          </w:tcPr>
          <w:p w14:paraId="0FFDB824" w14:textId="2848F1DC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085" w:type="dxa"/>
          </w:tcPr>
          <w:p w14:paraId="138DEFBC" w14:textId="7A7AA048" w:rsidR="00044B3C" w:rsidRPr="00210607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by living</w:t>
            </w:r>
          </w:p>
        </w:tc>
        <w:tc>
          <w:tcPr>
            <w:tcW w:w="2857" w:type="dxa"/>
          </w:tcPr>
          <w:p w14:paraId="4732AAAE" w14:textId="4D63E0B1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MS phase 8 core</w:t>
            </w:r>
          </w:p>
        </w:tc>
      </w:tr>
      <w:tr w:rsidR="00044B3C" w:rsidRPr="00210607" w14:paraId="7B481FD6" w14:textId="77777777" w:rsidTr="0004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857" w:type="dxa"/>
          </w:tcPr>
          <w:p w14:paraId="42281254" w14:textId="47489CBA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-39</w:t>
            </w:r>
          </w:p>
        </w:tc>
        <w:tc>
          <w:tcPr>
            <w:tcW w:w="2085" w:type="dxa"/>
          </w:tcPr>
          <w:p w14:paraId="1653EBBF" w14:textId="727BDEF4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feeding</w:t>
            </w:r>
          </w:p>
        </w:tc>
        <w:tc>
          <w:tcPr>
            <w:tcW w:w="2857" w:type="dxa"/>
          </w:tcPr>
          <w:p w14:paraId="2C87BFF3" w14:textId="73D15A82" w:rsidR="00044B3C" w:rsidRDefault="00044B3C" w:rsidP="00044B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MS phase 8 core (Q35-Q37), PRAMS phase 8 standard, modified (Q38 and Q39)</w:t>
            </w:r>
          </w:p>
        </w:tc>
      </w:tr>
      <w:tr w:rsidR="00706BC4" w:rsidRPr="00210607" w14:paraId="55FA69A9" w14:textId="77777777" w:rsidTr="00044B3C">
        <w:trPr>
          <w:jc w:val="center"/>
        </w:trPr>
        <w:tc>
          <w:tcPr>
            <w:tcW w:w="1857" w:type="dxa"/>
          </w:tcPr>
          <w:p w14:paraId="5DE51CA6" w14:textId="354753B6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-42</w:t>
            </w:r>
          </w:p>
        </w:tc>
        <w:tc>
          <w:tcPr>
            <w:tcW w:w="2085" w:type="dxa"/>
          </w:tcPr>
          <w:p w14:paraId="3988F4AE" w14:textId="4EC554C9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fe sleep</w:t>
            </w:r>
          </w:p>
        </w:tc>
        <w:tc>
          <w:tcPr>
            <w:tcW w:w="2857" w:type="dxa"/>
          </w:tcPr>
          <w:p w14:paraId="561F9206" w14:textId="03527D03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MS phase 8 core</w:t>
            </w:r>
          </w:p>
        </w:tc>
      </w:tr>
      <w:tr w:rsidR="00706BC4" w:rsidRPr="00210607" w14:paraId="5DFACC18" w14:textId="77777777" w:rsidTr="0004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857" w:type="dxa"/>
          </w:tcPr>
          <w:p w14:paraId="43663A25" w14:textId="11380F52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085" w:type="dxa"/>
          </w:tcPr>
          <w:p w14:paraId="43D17CFA" w14:textId="71DF931E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ency with baby</w:t>
            </w:r>
          </w:p>
        </w:tc>
        <w:tc>
          <w:tcPr>
            <w:tcW w:w="2857" w:type="dxa"/>
          </w:tcPr>
          <w:p w14:paraId="56B44D00" w14:textId="291BCDC0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gile Families</w:t>
            </w:r>
          </w:p>
        </w:tc>
      </w:tr>
      <w:tr w:rsidR="00706BC4" w:rsidRPr="00210607" w14:paraId="381BAAE1" w14:textId="77777777" w:rsidTr="00044B3C">
        <w:trPr>
          <w:jc w:val="center"/>
        </w:trPr>
        <w:tc>
          <w:tcPr>
            <w:tcW w:w="1857" w:type="dxa"/>
          </w:tcPr>
          <w:p w14:paraId="539CE973" w14:textId="416C2670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-45</w:t>
            </w:r>
          </w:p>
        </w:tc>
        <w:tc>
          <w:tcPr>
            <w:tcW w:w="2085" w:type="dxa"/>
          </w:tcPr>
          <w:p w14:paraId="45B4D4B1" w14:textId="7C93364C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sidential fathering</w:t>
            </w:r>
          </w:p>
        </w:tc>
        <w:tc>
          <w:tcPr>
            <w:tcW w:w="2857" w:type="dxa"/>
          </w:tcPr>
          <w:p w14:paraId="45506411" w14:textId="3696FE37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1-2013 NSFG (Male), Section G: Fathering</w:t>
            </w:r>
          </w:p>
        </w:tc>
      </w:tr>
      <w:tr w:rsidR="00706BC4" w:rsidRPr="00210607" w14:paraId="4794436C" w14:textId="77777777" w:rsidTr="0004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857" w:type="dxa"/>
          </w:tcPr>
          <w:p w14:paraId="3F683AFE" w14:textId="065CE548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-47</w:t>
            </w:r>
          </w:p>
        </w:tc>
        <w:tc>
          <w:tcPr>
            <w:tcW w:w="2085" w:type="dxa"/>
          </w:tcPr>
          <w:p w14:paraId="1CABF778" w14:textId="1BBD5CCC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itude about fatherhood</w:t>
            </w:r>
          </w:p>
        </w:tc>
        <w:tc>
          <w:tcPr>
            <w:tcW w:w="2857" w:type="dxa"/>
          </w:tcPr>
          <w:p w14:paraId="0C417E3B" w14:textId="4A9DB927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gile Families</w:t>
            </w:r>
          </w:p>
        </w:tc>
      </w:tr>
      <w:tr w:rsidR="00706BC4" w:rsidRPr="00210607" w14:paraId="5529D11C" w14:textId="77777777" w:rsidTr="00044B3C">
        <w:trPr>
          <w:jc w:val="center"/>
        </w:trPr>
        <w:tc>
          <w:tcPr>
            <w:tcW w:w="1857" w:type="dxa"/>
          </w:tcPr>
          <w:p w14:paraId="548D84DB" w14:textId="796B09C5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8-51</w:t>
            </w:r>
          </w:p>
        </w:tc>
        <w:tc>
          <w:tcPr>
            <w:tcW w:w="2085" w:type="dxa"/>
          </w:tcPr>
          <w:p w14:paraId="542E97C1" w14:textId="4672809B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her-infant involvement</w:t>
            </w:r>
          </w:p>
        </w:tc>
        <w:tc>
          <w:tcPr>
            <w:tcW w:w="2857" w:type="dxa"/>
          </w:tcPr>
          <w:p w14:paraId="1A80AAEC" w14:textId="4C7A4EF5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MS state-submitted CT75 (Q48), Fragile Families (Q49), Parenting Sense of Competence (PSOC; Q50,51)</w:t>
            </w:r>
          </w:p>
        </w:tc>
      </w:tr>
      <w:tr w:rsidR="00706BC4" w:rsidRPr="00210607" w14:paraId="7200CC81" w14:textId="77777777" w:rsidTr="0004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857" w:type="dxa"/>
          </w:tcPr>
          <w:p w14:paraId="4BBCEB27" w14:textId="501D5873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-53</w:t>
            </w:r>
          </w:p>
        </w:tc>
        <w:tc>
          <w:tcPr>
            <w:tcW w:w="2085" w:type="dxa"/>
          </w:tcPr>
          <w:p w14:paraId="29960EE9" w14:textId="658A851C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2857" w:type="dxa"/>
          </w:tcPr>
          <w:p w14:paraId="7CC6CF04" w14:textId="0E216CF9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MS (options from Georgia Phase 8)</w:t>
            </w:r>
          </w:p>
        </w:tc>
      </w:tr>
      <w:tr w:rsidR="00706BC4" w:rsidRPr="00210607" w14:paraId="2A5D9187" w14:textId="77777777" w:rsidTr="00044B3C">
        <w:trPr>
          <w:jc w:val="center"/>
        </w:trPr>
        <w:tc>
          <w:tcPr>
            <w:tcW w:w="1857" w:type="dxa"/>
          </w:tcPr>
          <w:p w14:paraId="1F6AC83A" w14:textId="3361BE20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085" w:type="dxa"/>
          </w:tcPr>
          <w:p w14:paraId="5E902CC4" w14:textId="2877D565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fety</w:t>
            </w:r>
          </w:p>
        </w:tc>
        <w:tc>
          <w:tcPr>
            <w:tcW w:w="2857" w:type="dxa"/>
          </w:tcPr>
          <w:p w14:paraId="5C1230EB" w14:textId="1842434F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MS phase 8 standard</w:t>
            </w:r>
          </w:p>
        </w:tc>
      </w:tr>
      <w:tr w:rsidR="00706BC4" w:rsidRPr="00210607" w14:paraId="22C30365" w14:textId="77777777" w:rsidTr="0004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857" w:type="dxa"/>
          </w:tcPr>
          <w:p w14:paraId="3AF369BB" w14:textId="524902A6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-56</w:t>
            </w:r>
          </w:p>
        </w:tc>
        <w:tc>
          <w:tcPr>
            <w:tcW w:w="2085" w:type="dxa"/>
          </w:tcPr>
          <w:p w14:paraId="272BED19" w14:textId="2E1CF2A8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arceration and parole</w:t>
            </w:r>
          </w:p>
        </w:tc>
        <w:tc>
          <w:tcPr>
            <w:tcW w:w="2857" w:type="dxa"/>
          </w:tcPr>
          <w:p w14:paraId="5B339A78" w14:textId="2795F478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gile Families</w:t>
            </w:r>
          </w:p>
        </w:tc>
      </w:tr>
      <w:tr w:rsidR="00706BC4" w:rsidRPr="00210607" w14:paraId="6E5AD1F5" w14:textId="77777777" w:rsidTr="00044B3C">
        <w:trPr>
          <w:jc w:val="center"/>
        </w:trPr>
        <w:tc>
          <w:tcPr>
            <w:tcW w:w="1857" w:type="dxa"/>
          </w:tcPr>
          <w:p w14:paraId="3FA4952B" w14:textId="188743C6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-58</w:t>
            </w:r>
          </w:p>
        </w:tc>
        <w:tc>
          <w:tcPr>
            <w:tcW w:w="2085" w:type="dxa"/>
          </w:tcPr>
          <w:p w14:paraId="27FB5DB3" w14:textId="2EC00B02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th control use - postnatal</w:t>
            </w:r>
          </w:p>
        </w:tc>
        <w:tc>
          <w:tcPr>
            <w:tcW w:w="2857" w:type="dxa"/>
          </w:tcPr>
          <w:p w14:paraId="71467603" w14:textId="187306B3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MS phase 8 core</w:t>
            </w:r>
          </w:p>
        </w:tc>
      </w:tr>
      <w:tr w:rsidR="00706BC4" w:rsidRPr="00210607" w14:paraId="5D75CCDB" w14:textId="77777777" w:rsidTr="0004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857" w:type="dxa"/>
          </w:tcPr>
          <w:p w14:paraId="27FA89DE" w14:textId="7CAFF86C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-61</w:t>
            </w:r>
          </w:p>
        </w:tc>
        <w:tc>
          <w:tcPr>
            <w:tcW w:w="2085" w:type="dxa"/>
          </w:tcPr>
          <w:p w14:paraId="5187C8D0" w14:textId="58860683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reported physical and mental health</w:t>
            </w:r>
          </w:p>
        </w:tc>
        <w:tc>
          <w:tcPr>
            <w:tcW w:w="2857" w:type="dxa"/>
          </w:tcPr>
          <w:p w14:paraId="612FB21F" w14:textId="77CCFB1E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MS phase 8 standard (Q59), PHQ-2 (Q60-61)</w:t>
            </w:r>
          </w:p>
        </w:tc>
      </w:tr>
      <w:tr w:rsidR="00706BC4" w:rsidRPr="00210607" w14:paraId="02205B86" w14:textId="77777777" w:rsidTr="00044B3C">
        <w:trPr>
          <w:jc w:val="center"/>
        </w:trPr>
        <w:tc>
          <w:tcPr>
            <w:tcW w:w="1857" w:type="dxa"/>
          </w:tcPr>
          <w:p w14:paraId="5124C3DD" w14:textId="0CF66CE6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-64</w:t>
            </w:r>
          </w:p>
        </w:tc>
        <w:tc>
          <w:tcPr>
            <w:tcW w:w="2085" w:type="dxa"/>
          </w:tcPr>
          <w:p w14:paraId="0A7ADC8A" w14:textId="736C4845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her children </w:t>
            </w:r>
          </w:p>
        </w:tc>
        <w:tc>
          <w:tcPr>
            <w:tcW w:w="2857" w:type="dxa"/>
          </w:tcPr>
          <w:p w14:paraId="266B5926" w14:textId="77777777" w:rsidR="00706BC4" w:rsidRDefault="00706BC4" w:rsidP="00706BC4">
            <w:pPr>
              <w:rPr>
                <w:rFonts w:ascii="Times New Roman" w:hAnsi="Times New Roman" w:cs="Times New Roman"/>
              </w:rPr>
            </w:pPr>
          </w:p>
        </w:tc>
      </w:tr>
      <w:tr w:rsidR="00706BC4" w:rsidRPr="00210607" w14:paraId="73145CDA" w14:textId="77777777" w:rsidTr="0004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857" w:type="dxa"/>
          </w:tcPr>
          <w:p w14:paraId="57E2CF4E" w14:textId="23FDD12A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-69</w:t>
            </w:r>
          </w:p>
        </w:tc>
        <w:tc>
          <w:tcPr>
            <w:tcW w:w="2085" w:type="dxa"/>
          </w:tcPr>
          <w:p w14:paraId="3337D78D" w14:textId="1D412E18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ment and work leave</w:t>
            </w:r>
          </w:p>
        </w:tc>
        <w:tc>
          <w:tcPr>
            <w:tcW w:w="2857" w:type="dxa"/>
          </w:tcPr>
          <w:p w14:paraId="00550B80" w14:textId="5DC04061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AMS phase 8 standard </w:t>
            </w:r>
          </w:p>
        </w:tc>
      </w:tr>
      <w:tr w:rsidR="00706BC4" w:rsidRPr="00210607" w14:paraId="0B6287E4" w14:textId="77777777" w:rsidTr="00044B3C">
        <w:trPr>
          <w:jc w:val="center"/>
        </w:trPr>
        <w:tc>
          <w:tcPr>
            <w:tcW w:w="1857" w:type="dxa"/>
          </w:tcPr>
          <w:p w14:paraId="3536DE1B" w14:textId="74842ABD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-71</w:t>
            </w:r>
          </w:p>
        </w:tc>
        <w:tc>
          <w:tcPr>
            <w:tcW w:w="2085" w:type="dxa"/>
          </w:tcPr>
          <w:p w14:paraId="14F39252" w14:textId="59C3685B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2857" w:type="dxa"/>
          </w:tcPr>
          <w:p w14:paraId="5F410577" w14:textId="38875934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MS phase 8 core</w:t>
            </w:r>
          </w:p>
        </w:tc>
      </w:tr>
      <w:tr w:rsidR="00706BC4" w:rsidRPr="00210607" w14:paraId="3585B0D1" w14:textId="77777777" w:rsidTr="0004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857" w:type="dxa"/>
          </w:tcPr>
          <w:p w14:paraId="600EF58D" w14:textId="2B9EC181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085" w:type="dxa"/>
          </w:tcPr>
          <w:p w14:paraId="38EEF971" w14:textId="1DE15F91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day’s date</w:t>
            </w:r>
          </w:p>
        </w:tc>
        <w:tc>
          <w:tcPr>
            <w:tcW w:w="2857" w:type="dxa"/>
          </w:tcPr>
          <w:p w14:paraId="42E42803" w14:textId="6A1BF3D9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MS phase 8 core</w:t>
            </w:r>
          </w:p>
        </w:tc>
      </w:tr>
      <w:tr w:rsidR="00706BC4" w:rsidRPr="00210607" w14:paraId="6EECB3A8" w14:textId="77777777" w:rsidTr="00044B3C">
        <w:trPr>
          <w:jc w:val="center"/>
        </w:trPr>
        <w:tc>
          <w:tcPr>
            <w:tcW w:w="1857" w:type="dxa"/>
          </w:tcPr>
          <w:p w14:paraId="5D7DC7BA" w14:textId="77777777" w:rsidR="00706BC4" w:rsidRDefault="00706BC4" w:rsidP="00706B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3D641FC2" w14:textId="20B926E1" w:rsidR="00706BC4" w:rsidRDefault="00706BC4" w:rsidP="00706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acting and additional comments</w:t>
            </w:r>
          </w:p>
        </w:tc>
        <w:tc>
          <w:tcPr>
            <w:tcW w:w="2857" w:type="dxa"/>
          </w:tcPr>
          <w:p w14:paraId="4523329D" w14:textId="77777777" w:rsidR="00706BC4" w:rsidRDefault="00706BC4" w:rsidP="00706BC4">
            <w:pPr>
              <w:rPr>
                <w:rFonts w:ascii="Times New Roman" w:hAnsi="Times New Roman" w:cs="Times New Roman"/>
              </w:rPr>
            </w:pPr>
          </w:p>
        </w:tc>
      </w:tr>
    </w:tbl>
    <w:p w14:paraId="3B634BDB" w14:textId="77777777" w:rsidR="00F54B4A" w:rsidRDefault="00F54B4A" w:rsidP="00FC3CB7"/>
    <w:p w14:paraId="01D08B2F" w14:textId="77777777" w:rsidR="000A4CB9" w:rsidRPr="001A78C1" w:rsidRDefault="000A4CB9" w:rsidP="00FC3CB7">
      <w:pPr>
        <w:rPr>
          <w:rFonts w:ascii="Times New Roman" w:hAnsi="Times New Roman" w:cs="Times New Roman"/>
        </w:rPr>
      </w:pPr>
    </w:p>
    <w:p w14:paraId="38784079" w14:textId="04724C88" w:rsidR="000A4CB9" w:rsidRPr="001A78C1" w:rsidRDefault="000A4CB9" w:rsidP="001A78C1">
      <w:pPr>
        <w:ind w:left="720"/>
        <w:rPr>
          <w:rFonts w:ascii="Times New Roman" w:hAnsi="Times New Roman" w:cs="Times New Roman"/>
        </w:rPr>
      </w:pPr>
    </w:p>
    <w:sectPr w:rsidR="000A4CB9" w:rsidRPr="001A78C1" w:rsidSect="00711C4E">
      <w:headerReference w:type="even" r:id="rId8"/>
      <w:footnotePr>
        <w:numFmt w:val="lowerLetter"/>
      </w:footnotePr>
      <w:pgSz w:w="13240" w:h="15840"/>
      <w:pgMar w:top="1008" w:right="1152" w:bottom="1152" w:left="1152" w:header="1152" w:footer="1152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DC8879" w14:textId="77777777" w:rsidR="0033025B" w:rsidRDefault="0033025B" w:rsidP="004A7164">
      <w:r>
        <w:separator/>
      </w:r>
    </w:p>
  </w:endnote>
  <w:endnote w:type="continuationSeparator" w:id="0">
    <w:p w14:paraId="64CFDFAD" w14:textId="77777777" w:rsidR="0033025B" w:rsidRDefault="0033025B" w:rsidP="004A7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E71D58" w14:textId="77777777" w:rsidR="0033025B" w:rsidRDefault="0033025B" w:rsidP="004A7164">
      <w:r>
        <w:separator/>
      </w:r>
    </w:p>
  </w:footnote>
  <w:footnote w:type="continuationSeparator" w:id="0">
    <w:p w14:paraId="67640218" w14:textId="77777777" w:rsidR="0033025B" w:rsidRDefault="0033025B" w:rsidP="004A716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FD0EB3" w14:textId="77777777" w:rsidR="002E0BF4" w:rsidRDefault="002E0BF4" w:rsidP="00D23EF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CA67CD" w14:textId="77777777" w:rsidR="002E0BF4" w:rsidRDefault="002E0BF4" w:rsidP="00D23EF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637315"/>
    <w:multiLevelType w:val="hybridMultilevel"/>
    <w:tmpl w:val="B07628C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C02C1B"/>
    <w:multiLevelType w:val="hybridMultilevel"/>
    <w:tmpl w:val="C0DE8798"/>
    <w:lvl w:ilvl="0" w:tplc="4E5A30E2">
      <w:start w:val="1"/>
      <w:numFmt w:val="lowerLetter"/>
      <w:lvlText w:val="%1.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84B35BD"/>
    <w:multiLevelType w:val="hybridMultilevel"/>
    <w:tmpl w:val="A29853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B81F66"/>
    <w:multiLevelType w:val="hybridMultilevel"/>
    <w:tmpl w:val="759C6E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B4570F"/>
    <w:multiLevelType w:val="hybridMultilevel"/>
    <w:tmpl w:val="2572EC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AA4B26"/>
    <w:multiLevelType w:val="hybridMultilevel"/>
    <w:tmpl w:val="4B7AE2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C01253"/>
    <w:multiLevelType w:val="hybridMultilevel"/>
    <w:tmpl w:val="6E9CB3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112BCD"/>
    <w:multiLevelType w:val="hybridMultilevel"/>
    <w:tmpl w:val="A1326C12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4275554B"/>
    <w:multiLevelType w:val="hybridMultilevel"/>
    <w:tmpl w:val="4D02CE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E9B5C4C"/>
    <w:multiLevelType w:val="hybridMultilevel"/>
    <w:tmpl w:val="90D027F4"/>
    <w:lvl w:ilvl="0" w:tplc="24F6342C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5D7255"/>
    <w:multiLevelType w:val="hybridMultilevel"/>
    <w:tmpl w:val="FF1A33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39B3146"/>
    <w:multiLevelType w:val="hybridMultilevel"/>
    <w:tmpl w:val="D764CEC2"/>
    <w:lvl w:ilvl="0" w:tplc="B906CB40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4A57D42"/>
    <w:multiLevelType w:val="hybridMultilevel"/>
    <w:tmpl w:val="DAEAEFAC"/>
    <w:lvl w:ilvl="0" w:tplc="3902953C">
      <w:start w:val="1"/>
      <w:numFmt w:val="decimal"/>
      <w:lvlText w:val="%1."/>
      <w:lvlJc w:val="left"/>
      <w:pPr>
        <w:ind w:left="180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>
    <w:nsid w:val="5A7D289C"/>
    <w:multiLevelType w:val="hybridMultilevel"/>
    <w:tmpl w:val="DACE9CA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0CF40C2"/>
    <w:multiLevelType w:val="hybridMultilevel"/>
    <w:tmpl w:val="FF1A33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18C612A"/>
    <w:multiLevelType w:val="hybridMultilevel"/>
    <w:tmpl w:val="A790C5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B832CA5"/>
    <w:multiLevelType w:val="hybridMultilevel"/>
    <w:tmpl w:val="B9601C0E"/>
    <w:lvl w:ilvl="0" w:tplc="EDFA0FCE">
      <w:start w:val="1"/>
      <w:numFmt w:val="decimal"/>
      <w:lvlText w:val="SU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2"/>
  </w:num>
  <w:num w:numId="3">
    <w:abstractNumId w:val="7"/>
  </w:num>
  <w:num w:numId="4">
    <w:abstractNumId w:val="6"/>
  </w:num>
  <w:num w:numId="5">
    <w:abstractNumId w:val="13"/>
  </w:num>
  <w:num w:numId="6">
    <w:abstractNumId w:val="8"/>
  </w:num>
  <w:num w:numId="7">
    <w:abstractNumId w:val="1"/>
  </w:num>
  <w:num w:numId="8">
    <w:abstractNumId w:val="9"/>
  </w:num>
  <w:num w:numId="9">
    <w:abstractNumId w:val="4"/>
  </w:num>
  <w:num w:numId="10">
    <w:abstractNumId w:val="2"/>
  </w:num>
  <w:num w:numId="11">
    <w:abstractNumId w:val="15"/>
  </w:num>
  <w:num w:numId="12">
    <w:abstractNumId w:val="14"/>
  </w:num>
  <w:num w:numId="13">
    <w:abstractNumId w:val="3"/>
  </w:num>
  <w:num w:numId="14">
    <w:abstractNumId w:val="5"/>
  </w:num>
  <w:num w:numId="15">
    <w:abstractNumId w:val="11"/>
  </w:num>
  <w:num w:numId="16">
    <w:abstractNumId w:val="16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hideSpellingErrors/>
  <w:hideGrammaticalError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Total_Editing_Time" w:val="0"/>
  </w:docVars>
  <w:rsids>
    <w:rsidRoot w:val="00FC6909"/>
    <w:rsid w:val="00040336"/>
    <w:rsid w:val="00044B3C"/>
    <w:rsid w:val="000509EF"/>
    <w:rsid w:val="00056AB0"/>
    <w:rsid w:val="00057BC3"/>
    <w:rsid w:val="00077521"/>
    <w:rsid w:val="00084D99"/>
    <w:rsid w:val="000A4CB9"/>
    <w:rsid w:val="000D19DD"/>
    <w:rsid w:val="000D24E6"/>
    <w:rsid w:val="000D3111"/>
    <w:rsid w:val="000D3A70"/>
    <w:rsid w:val="000D5497"/>
    <w:rsid w:val="000E5468"/>
    <w:rsid w:val="00100B84"/>
    <w:rsid w:val="00134B04"/>
    <w:rsid w:val="00150310"/>
    <w:rsid w:val="001568A2"/>
    <w:rsid w:val="00170058"/>
    <w:rsid w:val="00181E50"/>
    <w:rsid w:val="001A74F9"/>
    <w:rsid w:val="001A78C1"/>
    <w:rsid w:val="001B72C9"/>
    <w:rsid w:val="001C005E"/>
    <w:rsid w:val="001C1B6A"/>
    <w:rsid w:val="001C5AEB"/>
    <w:rsid w:val="001D5A9F"/>
    <w:rsid w:val="001E321B"/>
    <w:rsid w:val="001E3921"/>
    <w:rsid w:val="001F1486"/>
    <w:rsid w:val="00207271"/>
    <w:rsid w:val="00213388"/>
    <w:rsid w:val="00221D8C"/>
    <w:rsid w:val="002466F4"/>
    <w:rsid w:val="00293B2B"/>
    <w:rsid w:val="0029429B"/>
    <w:rsid w:val="002B0B69"/>
    <w:rsid w:val="002B7CD2"/>
    <w:rsid w:val="002C6B49"/>
    <w:rsid w:val="002E0BF4"/>
    <w:rsid w:val="002F1158"/>
    <w:rsid w:val="002F4384"/>
    <w:rsid w:val="002F7159"/>
    <w:rsid w:val="003124CF"/>
    <w:rsid w:val="0033025B"/>
    <w:rsid w:val="00332673"/>
    <w:rsid w:val="00337F1F"/>
    <w:rsid w:val="0034201A"/>
    <w:rsid w:val="00353C16"/>
    <w:rsid w:val="003626E6"/>
    <w:rsid w:val="00365956"/>
    <w:rsid w:val="00367E93"/>
    <w:rsid w:val="0037089B"/>
    <w:rsid w:val="003810E7"/>
    <w:rsid w:val="0038266D"/>
    <w:rsid w:val="003A473C"/>
    <w:rsid w:val="003B3820"/>
    <w:rsid w:val="003C459F"/>
    <w:rsid w:val="00403D79"/>
    <w:rsid w:val="00404022"/>
    <w:rsid w:val="0042068C"/>
    <w:rsid w:val="004237C9"/>
    <w:rsid w:val="0043617D"/>
    <w:rsid w:val="00444A9D"/>
    <w:rsid w:val="00446113"/>
    <w:rsid w:val="00455DB4"/>
    <w:rsid w:val="00475C55"/>
    <w:rsid w:val="00484609"/>
    <w:rsid w:val="004A7164"/>
    <w:rsid w:val="004B1CCC"/>
    <w:rsid w:val="004E559C"/>
    <w:rsid w:val="004E6060"/>
    <w:rsid w:val="004F2BF7"/>
    <w:rsid w:val="004F5701"/>
    <w:rsid w:val="00503FDD"/>
    <w:rsid w:val="00510A62"/>
    <w:rsid w:val="00514E97"/>
    <w:rsid w:val="00526A78"/>
    <w:rsid w:val="00536C1D"/>
    <w:rsid w:val="00537B0D"/>
    <w:rsid w:val="00541669"/>
    <w:rsid w:val="005461B6"/>
    <w:rsid w:val="0055294B"/>
    <w:rsid w:val="00555022"/>
    <w:rsid w:val="005717F0"/>
    <w:rsid w:val="0058464C"/>
    <w:rsid w:val="00585EA7"/>
    <w:rsid w:val="00590779"/>
    <w:rsid w:val="0059238D"/>
    <w:rsid w:val="005A2A8E"/>
    <w:rsid w:val="005C5272"/>
    <w:rsid w:val="005C5F96"/>
    <w:rsid w:val="005D1E36"/>
    <w:rsid w:val="005E143A"/>
    <w:rsid w:val="005E4297"/>
    <w:rsid w:val="0060332E"/>
    <w:rsid w:val="00603E43"/>
    <w:rsid w:val="00606D85"/>
    <w:rsid w:val="00635CC1"/>
    <w:rsid w:val="0064228B"/>
    <w:rsid w:val="00643EC0"/>
    <w:rsid w:val="00651AF6"/>
    <w:rsid w:val="0067284F"/>
    <w:rsid w:val="00672A6B"/>
    <w:rsid w:val="006A2FB8"/>
    <w:rsid w:val="006B7FC7"/>
    <w:rsid w:val="006E49ED"/>
    <w:rsid w:val="006F0EE5"/>
    <w:rsid w:val="00706BC4"/>
    <w:rsid w:val="00711C4E"/>
    <w:rsid w:val="00721691"/>
    <w:rsid w:val="00752605"/>
    <w:rsid w:val="00752A31"/>
    <w:rsid w:val="007643BD"/>
    <w:rsid w:val="00764720"/>
    <w:rsid w:val="0077090B"/>
    <w:rsid w:val="0077257A"/>
    <w:rsid w:val="0078001F"/>
    <w:rsid w:val="00783A6E"/>
    <w:rsid w:val="007907B5"/>
    <w:rsid w:val="007A0036"/>
    <w:rsid w:val="007B0B53"/>
    <w:rsid w:val="007C2273"/>
    <w:rsid w:val="007F67C3"/>
    <w:rsid w:val="0081684C"/>
    <w:rsid w:val="00820F33"/>
    <w:rsid w:val="008355F5"/>
    <w:rsid w:val="00836869"/>
    <w:rsid w:val="008459D8"/>
    <w:rsid w:val="0085256C"/>
    <w:rsid w:val="00862F5B"/>
    <w:rsid w:val="00873F10"/>
    <w:rsid w:val="00887906"/>
    <w:rsid w:val="00893BB1"/>
    <w:rsid w:val="008B2302"/>
    <w:rsid w:val="008D5A89"/>
    <w:rsid w:val="00907B43"/>
    <w:rsid w:val="00921502"/>
    <w:rsid w:val="00942200"/>
    <w:rsid w:val="009731FA"/>
    <w:rsid w:val="009736C6"/>
    <w:rsid w:val="00992113"/>
    <w:rsid w:val="0099717E"/>
    <w:rsid w:val="009A025D"/>
    <w:rsid w:val="009C06EF"/>
    <w:rsid w:val="009C2179"/>
    <w:rsid w:val="009C2304"/>
    <w:rsid w:val="00A079BD"/>
    <w:rsid w:val="00A166F2"/>
    <w:rsid w:val="00A67720"/>
    <w:rsid w:val="00AA4562"/>
    <w:rsid w:val="00AB4C57"/>
    <w:rsid w:val="00AC423C"/>
    <w:rsid w:val="00AD066D"/>
    <w:rsid w:val="00AE25F1"/>
    <w:rsid w:val="00AE7CD4"/>
    <w:rsid w:val="00AF428B"/>
    <w:rsid w:val="00B14074"/>
    <w:rsid w:val="00B14332"/>
    <w:rsid w:val="00B3053E"/>
    <w:rsid w:val="00B35162"/>
    <w:rsid w:val="00B408F8"/>
    <w:rsid w:val="00B451FE"/>
    <w:rsid w:val="00B47673"/>
    <w:rsid w:val="00B61353"/>
    <w:rsid w:val="00B61AA9"/>
    <w:rsid w:val="00B80CE1"/>
    <w:rsid w:val="00B963DD"/>
    <w:rsid w:val="00B96F28"/>
    <w:rsid w:val="00BB77B1"/>
    <w:rsid w:val="00BC7CAB"/>
    <w:rsid w:val="00BF5A05"/>
    <w:rsid w:val="00C1377E"/>
    <w:rsid w:val="00C175AA"/>
    <w:rsid w:val="00C21672"/>
    <w:rsid w:val="00C23FBC"/>
    <w:rsid w:val="00C3745D"/>
    <w:rsid w:val="00C42C3E"/>
    <w:rsid w:val="00C50962"/>
    <w:rsid w:val="00C5758C"/>
    <w:rsid w:val="00C82608"/>
    <w:rsid w:val="00C853C3"/>
    <w:rsid w:val="00CA5451"/>
    <w:rsid w:val="00CB1393"/>
    <w:rsid w:val="00CC2A5E"/>
    <w:rsid w:val="00CD2EE3"/>
    <w:rsid w:val="00CE571D"/>
    <w:rsid w:val="00CE7AB4"/>
    <w:rsid w:val="00CF1028"/>
    <w:rsid w:val="00CF67AC"/>
    <w:rsid w:val="00CF7868"/>
    <w:rsid w:val="00D12464"/>
    <w:rsid w:val="00D16AE4"/>
    <w:rsid w:val="00D23EF2"/>
    <w:rsid w:val="00D321D2"/>
    <w:rsid w:val="00D342D1"/>
    <w:rsid w:val="00D37A6E"/>
    <w:rsid w:val="00D4644D"/>
    <w:rsid w:val="00D46DD9"/>
    <w:rsid w:val="00D56FC9"/>
    <w:rsid w:val="00D60168"/>
    <w:rsid w:val="00D665D0"/>
    <w:rsid w:val="00D717CF"/>
    <w:rsid w:val="00D75890"/>
    <w:rsid w:val="00D93007"/>
    <w:rsid w:val="00D966F4"/>
    <w:rsid w:val="00DB3A61"/>
    <w:rsid w:val="00DD1657"/>
    <w:rsid w:val="00DE0984"/>
    <w:rsid w:val="00DE4902"/>
    <w:rsid w:val="00E012A8"/>
    <w:rsid w:val="00E03A8F"/>
    <w:rsid w:val="00E04E73"/>
    <w:rsid w:val="00E12655"/>
    <w:rsid w:val="00E36544"/>
    <w:rsid w:val="00E37470"/>
    <w:rsid w:val="00E424BC"/>
    <w:rsid w:val="00E64A9D"/>
    <w:rsid w:val="00E66037"/>
    <w:rsid w:val="00E70BE9"/>
    <w:rsid w:val="00E87E17"/>
    <w:rsid w:val="00E9477B"/>
    <w:rsid w:val="00E97210"/>
    <w:rsid w:val="00EB0201"/>
    <w:rsid w:val="00EC3F78"/>
    <w:rsid w:val="00EE38B0"/>
    <w:rsid w:val="00F1534D"/>
    <w:rsid w:val="00F53579"/>
    <w:rsid w:val="00F54B4A"/>
    <w:rsid w:val="00F65E17"/>
    <w:rsid w:val="00F77F53"/>
    <w:rsid w:val="00F84E62"/>
    <w:rsid w:val="00F90BC3"/>
    <w:rsid w:val="00FC3CB7"/>
    <w:rsid w:val="00FC6909"/>
    <w:rsid w:val="00FD2A6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019728"/>
  <w15:docId w15:val="{8F162D22-212D-1749-B3E1-2C020287F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76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47673"/>
  </w:style>
  <w:style w:type="character" w:customStyle="1" w:styleId="CommentTextChar">
    <w:name w:val="Comment Text Char"/>
    <w:basedOn w:val="DefaultParagraphFont"/>
    <w:link w:val="CommentText"/>
    <w:uiPriority w:val="99"/>
    <w:rsid w:val="00B476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6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6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67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67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D16A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23FB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3747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37470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A71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7164"/>
  </w:style>
  <w:style w:type="paragraph" w:styleId="Footer">
    <w:name w:val="footer"/>
    <w:basedOn w:val="Normal"/>
    <w:link w:val="FooterChar"/>
    <w:uiPriority w:val="99"/>
    <w:unhideWhenUsed/>
    <w:rsid w:val="004A71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7164"/>
  </w:style>
  <w:style w:type="character" w:styleId="PageNumber">
    <w:name w:val="page number"/>
    <w:basedOn w:val="DefaultParagraphFont"/>
    <w:uiPriority w:val="99"/>
    <w:semiHidden/>
    <w:unhideWhenUsed/>
    <w:rsid w:val="00D23EF2"/>
  </w:style>
  <w:style w:type="paragraph" w:styleId="FootnoteText">
    <w:name w:val="footnote text"/>
    <w:basedOn w:val="Normal"/>
    <w:link w:val="FootnoteTextChar"/>
    <w:uiPriority w:val="99"/>
    <w:unhideWhenUsed/>
    <w:rsid w:val="00DE0984"/>
  </w:style>
  <w:style w:type="character" w:customStyle="1" w:styleId="FootnoteTextChar">
    <w:name w:val="Footnote Text Char"/>
    <w:basedOn w:val="DefaultParagraphFont"/>
    <w:link w:val="FootnoteText"/>
    <w:uiPriority w:val="99"/>
    <w:rsid w:val="00DE0984"/>
  </w:style>
  <w:style w:type="character" w:styleId="FootnoteReference">
    <w:name w:val="footnote reference"/>
    <w:basedOn w:val="DefaultParagraphFont"/>
    <w:uiPriority w:val="99"/>
    <w:unhideWhenUsed/>
    <w:rsid w:val="00DE0984"/>
    <w:rPr>
      <w:vertAlign w:val="superscript"/>
    </w:rPr>
  </w:style>
  <w:style w:type="table" w:styleId="MediumGrid2-Accent5">
    <w:name w:val="Medium Grid 2 Accent 5"/>
    <w:basedOn w:val="TableNormal"/>
    <w:uiPriority w:val="68"/>
    <w:rsid w:val="00F54B4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customStyle="1" w:styleId="Default">
    <w:name w:val="Default"/>
    <w:rsid w:val="00C21672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25C1CD-DCD5-4C29-9269-270D59E05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572</Characters>
  <Application>Microsoft Office Word</Application>
  <DocSecurity>0</DocSecurity>
  <Lines>157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1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issa Simon</dc:creator>
  <cp:lastModifiedBy>ELCOT</cp:lastModifiedBy>
  <cp:revision>3</cp:revision>
  <dcterms:created xsi:type="dcterms:W3CDTF">2022-01-10T23:36:00Z</dcterms:created>
  <dcterms:modified xsi:type="dcterms:W3CDTF">2022-01-13T13:05:00Z</dcterms:modified>
</cp:coreProperties>
</file>